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6671"/>
        <w:gridCol w:w="1337"/>
        <w:gridCol w:w="1352"/>
      </w:tblGrid>
      <w:tr w:rsidR="0052645D" w:rsidRPr="0090656E" w14:paraId="24597BDF" w14:textId="77777777" w:rsidTr="00E02636">
        <w:trPr>
          <w:trHeight w:val="320"/>
        </w:trPr>
        <w:tc>
          <w:tcPr>
            <w:tcW w:w="3564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3200A8D2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b/>
                <w:sz w:val="24"/>
                <w:szCs w:val="24"/>
              </w:rPr>
              <w:t>Selection Criteria</w:t>
            </w:r>
          </w:p>
        </w:tc>
        <w:tc>
          <w:tcPr>
            <w:tcW w:w="14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E595688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b/>
                <w:sz w:val="24"/>
                <w:szCs w:val="24"/>
              </w:rPr>
              <w:t>Number of Remaining Obs.</w:t>
            </w:r>
          </w:p>
        </w:tc>
      </w:tr>
      <w:tr w:rsidR="0052645D" w:rsidRPr="0090656E" w14:paraId="6486160B" w14:textId="77777777" w:rsidTr="00E02636">
        <w:trPr>
          <w:trHeight w:val="320"/>
        </w:trPr>
        <w:tc>
          <w:tcPr>
            <w:tcW w:w="3564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1D309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9BC83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0656E">
              <w:rPr>
                <w:rFonts w:ascii="Arial" w:hAnsi="Arial" w:cs="Arial"/>
                <w:b/>
                <w:sz w:val="24"/>
                <w:szCs w:val="24"/>
              </w:rPr>
              <w:t>hfIGRT</w:t>
            </w:r>
            <w:proofErr w:type="spellEnd"/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01C8ED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0656E">
              <w:rPr>
                <w:rFonts w:ascii="Arial" w:hAnsi="Arial" w:cs="Arial"/>
                <w:b/>
                <w:sz w:val="24"/>
                <w:szCs w:val="24"/>
              </w:rPr>
              <w:t xml:space="preserve">No </w:t>
            </w:r>
            <w:proofErr w:type="spellStart"/>
            <w:r w:rsidRPr="0090656E">
              <w:rPr>
                <w:rFonts w:ascii="Arial" w:hAnsi="Arial" w:cs="Arial"/>
                <w:b/>
                <w:sz w:val="24"/>
                <w:szCs w:val="24"/>
              </w:rPr>
              <w:t>hfIGRT</w:t>
            </w:r>
            <w:proofErr w:type="spellEnd"/>
          </w:p>
        </w:tc>
      </w:tr>
      <w:tr w:rsidR="0052645D" w:rsidRPr="0090656E" w14:paraId="6B5634E1" w14:textId="77777777" w:rsidTr="00E02636">
        <w:trPr>
          <w:trHeight w:val="320"/>
        </w:trPr>
        <w:tc>
          <w:tcPr>
            <w:tcW w:w="3564" w:type="pc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089E0F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All Lung Cancer Patients in the SEER-Medicare Database</w:t>
            </w:r>
          </w:p>
        </w:tc>
        <w:tc>
          <w:tcPr>
            <w:tcW w:w="1436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A454CD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600,828</w:t>
            </w:r>
          </w:p>
        </w:tc>
      </w:tr>
      <w:tr w:rsidR="0052645D" w:rsidRPr="0090656E" w14:paraId="042347A8" w14:textId="77777777" w:rsidTr="00E02636">
        <w:trPr>
          <w:trHeight w:val="320"/>
        </w:trPr>
        <w:tc>
          <w:tcPr>
            <w:tcW w:w="3564" w:type="pct"/>
            <w:tcBorders>
              <w:right w:val="single" w:sz="4" w:space="0" w:color="auto"/>
            </w:tcBorders>
            <w:noWrap/>
            <w:hideMark/>
          </w:tcPr>
          <w:p w14:paraId="6537980B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Only Select SEER-Records for First Cancer Diagnosis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20D0C506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548,939</w:t>
            </w:r>
          </w:p>
        </w:tc>
      </w:tr>
      <w:tr w:rsidR="0052645D" w:rsidRPr="0090656E" w14:paraId="69058F5A" w14:textId="77777777" w:rsidTr="00E02636">
        <w:trPr>
          <w:trHeight w:val="320"/>
        </w:trPr>
        <w:tc>
          <w:tcPr>
            <w:tcW w:w="35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880AEA7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1st Cancer is of the Lung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B92677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471,916</w:t>
            </w:r>
          </w:p>
        </w:tc>
      </w:tr>
      <w:tr w:rsidR="0052645D" w:rsidRPr="0090656E" w14:paraId="3F912E6D" w14:textId="77777777" w:rsidTr="00E02636">
        <w:trPr>
          <w:trHeight w:val="320"/>
        </w:trPr>
        <w:tc>
          <w:tcPr>
            <w:tcW w:w="3564" w:type="pct"/>
            <w:tcBorders>
              <w:right w:val="single" w:sz="4" w:space="0" w:color="auto"/>
            </w:tcBorders>
            <w:noWrap/>
            <w:hideMark/>
          </w:tcPr>
          <w:p w14:paraId="15594DA9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Reporting Source should not be autopsy or death certificate.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1E04F755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459,716</w:t>
            </w:r>
          </w:p>
        </w:tc>
      </w:tr>
      <w:tr w:rsidR="0052645D" w:rsidRPr="0090656E" w14:paraId="051C04B2" w14:textId="77777777" w:rsidTr="00E02636">
        <w:trPr>
          <w:trHeight w:val="320"/>
        </w:trPr>
        <w:tc>
          <w:tcPr>
            <w:tcW w:w="35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AEEE6E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Age of diagnosis should be greater than 65.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FDBBD7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381,444</w:t>
            </w:r>
          </w:p>
        </w:tc>
      </w:tr>
      <w:tr w:rsidR="0052645D" w:rsidRPr="0090656E" w14:paraId="14D3FA78" w14:textId="77777777" w:rsidTr="00E02636">
        <w:trPr>
          <w:trHeight w:val="320"/>
        </w:trPr>
        <w:tc>
          <w:tcPr>
            <w:tcW w:w="3564" w:type="pct"/>
            <w:tcBorders>
              <w:right w:val="single" w:sz="4" w:space="0" w:color="auto"/>
            </w:tcBorders>
            <w:noWrap/>
            <w:hideMark/>
          </w:tcPr>
          <w:p w14:paraId="1EECCF1F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Original or current reason for entitlement should be age.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DD2A369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379,047</w:t>
            </w:r>
          </w:p>
        </w:tc>
      </w:tr>
      <w:tr w:rsidR="0052645D" w:rsidRPr="0090656E" w14:paraId="28A81B62" w14:textId="77777777" w:rsidTr="00E02636">
        <w:trPr>
          <w:trHeight w:val="320"/>
        </w:trPr>
        <w:tc>
          <w:tcPr>
            <w:tcW w:w="35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3C82DF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Delete if date of death between SEER and Medicare if off by &gt; 3 months.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755E1B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378,158</w:t>
            </w:r>
          </w:p>
        </w:tc>
      </w:tr>
      <w:tr w:rsidR="0052645D" w:rsidRPr="0090656E" w14:paraId="00FAF06D" w14:textId="77777777" w:rsidTr="00E02636">
        <w:trPr>
          <w:trHeight w:val="320"/>
        </w:trPr>
        <w:tc>
          <w:tcPr>
            <w:tcW w:w="3564" w:type="pct"/>
            <w:tcBorders>
              <w:right w:val="single" w:sz="4" w:space="0" w:color="auto"/>
            </w:tcBorders>
            <w:noWrap/>
            <w:hideMark/>
          </w:tcPr>
          <w:p w14:paraId="542F55D1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Take only cases diagnosed from 2006 to 2011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36FC1D40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141,552</w:t>
            </w:r>
          </w:p>
        </w:tc>
      </w:tr>
      <w:tr w:rsidR="0052645D" w:rsidRPr="0090656E" w14:paraId="79F6B75A" w14:textId="77777777" w:rsidTr="00E02636">
        <w:trPr>
          <w:trHeight w:val="320"/>
        </w:trPr>
        <w:tc>
          <w:tcPr>
            <w:tcW w:w="35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5E646B6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Exclude members of an HMO 12 months before to 12 months after diagnosis.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338809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102,101</w:t>
            </w:r>
          </w:p>
        </w:tc>
      </w:tr>
      <w:tr w:rsidR="0052645D" w:rsidRPr="0090656E" w14:paraId="64A51F75" w14:textId="77777777" w:rsidTr="00E02636">
        <w:trPr>
          <w:trHeight w:val="320"/>
        </w:trPr>
        <w:tc>
          <w:tcPr>
            <w:tcW w:w="3564" w:type="pct"/>
            <w:tcBorders>
              <w:right w:val="single" w:sz="4" w:space="0" w:color="auto"/>
            </w:tcBorders>
            <w:noWrap/>
            <w:hideMark/>
          </w:tcPr>
          <w:p w14:paraId="08E50217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Have both Part A &amp; B Coverage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548DF2B6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89,680</w:t>
            </w:r>
          </w:p>
        </w:tc>
      </w:tr>
      <w:tr w:rsidR="0052645D" w:rsidRPr="0090656E" w14:paraId="20AABF95" w14:textId="77777777" w:rsidTr="00E02636">
        <w:trPr>
          <w:trHeight w:val="320"/>
        </w:trPr>
        <w:tc>
          <w:tcPr>
            <w:tcW w:w="3564" w:type="pct"/>
            <w:tcBorders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B4C890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Non-small cell lung cancer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7EF5DC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64,949</w:t>
            </w:r>
          </w:p>
        </w:tc>
      </w:tr>
      <w:tr w:rsidR="0052645D" w:rsidRPr="0090656E" w14:paraId="7C947D7F" w14:textId="77777777" w:rsidTr="00E02636">
        <w:trPr>
          <w:trHeight w:val="320"/>
        </w:trPr>
        <w:tc>
          <w:tcPr>
            <w:tcW w:w="3564" w:type="pct"/>
            <w:tcBorders>
              <w:right w:val="single" w:sz="4" w:space="0" w:color="auto"/>
            </w:tcBorders>
            <w:noWrap/>
            <w:hideMark/>
          </w:tcPr>
          <w:p w14:paraId="5184759E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Stage III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1A11AF8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15,874</w:t>
            </w:r>
          </w:p>
        </w:tc>
      </w:tr>
      <w:tr w:rsidR="0052645D" w:rsidRPr="0090656E" w14:paraId="7651C59D" w14:textId="77777777" w:rsidTr="00E02636">
        <w:trPr>
          <w:trHeight w:val="333"/>
        </w:trPr>
        <w:tc>
          <w:tcPr>
            <w:tcW w:w="356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79F766F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Definitive Treatment: 25 to 45 Radiation Fractions</w:t>
            </w:r>
          </w:p>
        </w:tc>
        <w:tc>
          <w:tcPr>
            <w:tcW w:w="1436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8F5F8E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5,157</w:t>
            </w:r>
          </w:p>
        </w:tc>
      </w:tr>
      <w:tr w:rsidR="0052645D" w:rsidRPr="0090656E" w14:paraId="7B772172" w14:textId="77777777" w:rsidTr="00E02636">
        <w:trPr>
          <w:trHeight w:val="320"/>
        </w:trPr>
        <w:tc>
          <w:tcPr>
            <w:tcW w:w="35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72221" w14:textId="77777777" w:rsidR="0052645D" w:rsidRPr="0090656E" w:rsidRDefault="0052645D" w:rsidP="00566C70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Cohort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51CD7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962</w:t>
            </w:r>
          </w:p>
        </w:tc>
        <w:tc>
          <w:tcPr>
            <w:tcW w:w="7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B01735" w14:textId="77777777" w:rsidR="0052645D" w:rsidRPr="0090656E" w:rsidRDefault="0052645D" w:rsidP="00566C7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90656E">
              <w:rPr>
                <w:rFonts w:ascii="Arial" w:hAnsi="Arial" w:cs="Arial"/>
                <w:sz w:val="24"/>
                <w:szCs w:val="24"/>
              </w:rPr>
              <w:t>3468</w:t>
            </w:r>
          </w:p>
        </w:tc>
      </w:tr>
    </w:tbl>
    <w:p w14:paraId="13A47DB2" w14:textId="50F9E790" w:rsidR="000D4A00" w:rsidRPr="0052645D" w:rsidRDefault="000D4A00" w:rsidP="0052645D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0D4A00" w:rsidRPr="0052645D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45D"/>
    <w:rsid w:val="00026E47"/>
    <w:rsid w:val="0003214B"/>
    <w:rsid w:val="00057CD9"/>
    <w:rsid w:val="00071101"/>
    <w:rsid w:val="00097FB0"/>
    <w:rsid w:val="000A6F4F"/>
    <w:rsid w:val="000D4A00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108F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2645D"/>
    <w:rsid w:val="005454AD"/>
    <w:rsid w:val="005D3CEC"/>
    <w:rsid w:val="005E06DA"/>
    <w:rsid w:val="005F4405"/>
    <w:rsid w:val="00662066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2636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D872B2"/>
  <w15:chartTrackingRefBased/>
  <w15:docId w15:val="{34477597-9616-FC4C-8363-28F916440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45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heilbroner/Library/Group%20Containers/UBF8T346G9.Office/User%20Content.localized/Templates.localized/Supporting%20Information%20PlosOn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 PlosOne.dotx</Template>
  <TotalTime>4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03:00Z</dcterms:created>
  <dcterms:modified xsi:type="dcterms:W3CDTF">2021-03-05T19:40:00Z</dcterms:modified>
</cp:coreProperties>
</file>